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0EC8" w14:textId="3B9009DB" w:rsidR="00640A48" w:rsidRPr="00D33FBE" w:rsidRDefault="00441EA0" w:rsidP="00640A48">
      <w:pPr>
        <w:rPr>
          <w:b/>
          <w:lang w:val="en-US"/>
        </w:rPr>
      </w:pPr>
      <w:bookmarkStart w:id="0" w:name="_Hlk82174334"/>
      <w:r>
        <w:rPr>
          <w:b/>
          <w:lang w:val="en-US"/>
        </w:rPr>
        <w:t>S</w:t>
      </w:r>
      <w:r w:rsidR="00640A48" w:rsidRPr="00D33FBE">
        <w:rPr>
          <w:b/>
          <w:lang w:val="en-US"/>
        </w:rPr>
        <w:t>4</w:t>
      </w:r>
      <w:r>
        <w:rPr>
          <w:b/>
          <w:lang w:val="en-US"/>
        </w:rPr>
        <w:t xml:space="preserve"> Figure</w:t>
      </w:r>
      <w:r w:rsidR="00640A48" w:rsidRPr="00D33FBE">
        <w:rPr>
          <w:b/>
          <w:lang w:val="en-US"/>
        </w:rPr>
        <w:t>: Distribution of conditional p</w:t>
      </w:r>
      <w:r w:rsidR="00640A48">
        <w:rPr>
          <w:b/>
          <w:lang w:val="en-US"/>
        </w:rPr>
        <w:t>robabilities of the cities to belong to each profile</w:t>
      </w:r>
    </w:p>
    <w:tbl>
      <w:tblPr>
        <w:tblStyle w:val="Tablaconcuadrcula"/>
        <w:tblW w:w="13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5"/>
        <w:gridCol w:w="6845"/>
      </w:tblGrid>
      <w:tr w:rsidR="00640A48" w:rsidRPr="00D33FBE" w14:paraId="3252F78F" w14:textId="77777777" w:rsidTr="003269CB">
        <w:trPr>
          <w:trHeight w:val="1734"/>
        </w:trPr>
        <w:tc>
          <w:tcPr>
            <w:tcW w:w="6845" w:type="dxa"/>
            <w:vAlign w:val="center"/>
          </w:tcPr>
          <w:p w14:paraId="5376FF46" w14:textId="77777777" w:rsidR="00640A48" w:rsidRDefault="00640A48" w:rsidP="003269CB">
            <w:pPr>
              <w:rPr>
                <w:lang w:val="en-US"/>
              </w:rPr>
            </w:pPr>
            <w:bookmarkStart w:id="1" w:name="_Hlk82174338"/>
            <w:bookmarkEnd w:id="0"/>
            <w:r>
              <w:rPr>
                <w:lang w:val="en-US"/>
              </w:rPr>
              <w:t>a)</w:t>
            </w:r>
          </w:p>
          <w:p w14:paraId="172BFA7F" w14:textId="77777777" w:rsidR="00640A48" w:rsidRPr="00D33FBE" w:rsidRDefault="00640A48" w:rsidP="003269CB">
            <w:pPr>
              <w:jc w:val="center"/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5F61B9B" wp14:editId="341ACB26">
                  <wp:extent cx="3746878" cy="2880000"/>
                  <wp:effectExtent l="0" t="0" r="635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87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45" w:type="dxa"/>
            <w:vAlign w:val="center"/>
          </w:tcPr>
          <w:p w14:paraId="0D359A5B" w14:textId="77777777" w:rsidR="00640A48" w:rsidRDefault="00640A48" w:rsidP="003269CB">
            <w:pPr>
              <w:rPr>
                <w:lang w:val="en-US"/>
              </w:rPr>
            </w:pPr>
            <w:r>
              <w:rPr>
                <w:lang w:val="en-US"/>
              </w:rPr>
              <w:t>b)</w:t>
            </w:r>
          </w:p>
          <w:p w14:paraId="5C6F3BB8" w14:textId="77777777" w:rsidR="00640A48" w:rsidRPr="00D33FBE" w:rsidRDefault="00640A48" w:rsidP="003269CB">
            <w:pPr>
              <w:jc w:val="center"/>
              <w:rPr>
                <w:lang w:val="en-US"/>
              </w:rPr>
            </w:pPr>
            <w:r>
              <w:rPr>
                <w:b/>
                <w:noProof/>
                <w:lang w:val="en-US"/>
              </w:rPr>
              <w:drawing>
                <wp:inline distT="0" distB="0" distL="0" distR="0" wp14:anchorId="637606D5" wp14:editId="42AE5560">
                  <wp:extent cx="3746878" cy="2880000"/>
                  <wp:effectExtent l="0" t="0" r="635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87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EFEA23" w14:textId="77777777" w:rsidR="00A27B67" w:rsidRPr="00640A48" w:rsidRDefault="00640A48">
      <w:pPr>
        <w:rPr>
          <w:lang w:val="en-US"/>
        </w:rPr>
      </w:pPr>
      <w:bookmarkStart w:id="2" w:name="_Hlk82174342"/>
      <w:bookmarkEnd w:id="1"/>
      <w:r>
        <w:rPr>
          <w:lang w:val="en-US"/>
        </w:rPr>
        <w:t>Distribution of the conditional probabilities of 370 cities is plotted in bars, where bigger bars reflect a higher proportion of cities. a) urban landscape profiles and b) street design profiles.</w:t>
      </w:r>
      <w:bookmarkEnd w:id="2"/>
    </w:p>
    <w:sectPr w:rsidR="00A27B67" w:rsidRPr="00640A48" w:rsidSect="00B87809">
      <w:pgSz w:w="15840" w:h="12240" w:orient="landscape"/>
      <w:pgMar w:top="568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A48"/>
    <w:rsid w:val="00056EEB"/>
    <w:rsid w:val="00441EA0"/>
    <w:rsid w:val="00640A48"/>
    <w:rsid w:val="006C7E7E"/>
    <w:rsid w:val="0095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E7B27"/>
  <w15:chartTrackingRefBased/>
  <w15:docId w15:val="{4F42BA75-654D-C744-8A5A-98F8E2F02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A48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40A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6</Words>
  <Characters>254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Wilches Mogollon</dc:creator>
  <cp:keywords/>
  <dc:description/>
  <cp:lastModifiedBy>Andres Felipe Useche Luque</cp:lastModifiedBy>
  <cp:revision>3</cp:revision>
  <dcterms:created xsi:type="dcterms:W3CDTF">2020-06-16T20:51:00Z</dcterms:created>
  <dcterms:modified xsi:type="dcterms:W3CDTF">2021-09-10T18:54:00Z</dcterms:modified>
</cp:coreProperties>
</file>